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2" w:type="dxa"/>
        <w:jc w:val="center"/>
        <w:tblLayout w:type="fixed"/>
        <w:tblLook w:val="0420" w:firstRow="1" w:lastRow="0" w:firstColumn="0" w:lastColumn="0" w:noHBand="0" w:noVBand="1"/>
      </w:tblPr>
      <w:tblGrid>
        <w:gridCol w:w="4629"/>
        <w:gridCol w:w="2180"/>
        <w:gridCol w:w="1701"/>
        <w:gridCol w:w="1552"/>
      </w:tblGrid>
      <w:tr w:rsidR="00074833" w14:paraId="1D587679" w14:textId="77777777" w:rsidTr="006A46FB">
        <w:trPr>
          <w:cantSplit/>
          <w:tblHeader/>
          <w:jc w:val="center"/>
        </w:trPr>
        <w:tc>
          <w:tcPr>
            <w:tcW w:w="462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745D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01DB" w14:textId="326C052E" w:rsidR="00074833" w:rsidRDefault="006A46FB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reatment responsive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N=159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01E0" w14:textId="5C3B2F95" w:rsidR="00074833" w:rsidRDefault="006A46FB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</w:t>
            </w:r>
            <w:r w:rsidRPr="006A46F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atment failure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N=167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EDFA" w14:textId="2076702A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verall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N=327</w:t>
            </w:r>
            <w:r w:rsidR="006A46F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074833" w14:paraId="193F2213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D419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C29B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BA5C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0D3F" w14:textId="77777777" w:rsidR="00074833" w:rsidRDefault="00074833" w:rsidP="006A46FB">
            <w:pPr>
              <w:keepNext/>
              <w:contextualSpacing/>
              <w:jc w:val="center"/>
            </w:pPr>
          </w:p>
        </w:tc>
      </w:tr>
      <w:tr w:rsidR="00074833" w14:paraId="4FA2D94F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F3DE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ale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51A3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96 (56.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805B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9 (58.3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E7FE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75 (57.3%)</w:t>
            </w:r>
          </w:p>
        </w:tc>
      </w:tr>
      <w:tr w:rsidR="00074833" w14:paraId="38B12F9D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83F7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Female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7385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1 (43.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9885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99 (41.7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130B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00 (42.7%)</w:t>
            </w:r>
          </w:p>
        </w:tc>
      </w:tr>
      <w:tr w:rsidR="00074833" w14:paraId="6FE27F49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70BB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ge at recruitment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6F7B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8857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D61ED" w14:textId="77777777" w:rsidR="00074833" w:rsidRDefault="00074833" w:rsidP="006A46FB">
            <w:pPr>
              <w:keepNext/>
              <w:contextualSpacing/>
              <w:jc w:val="center"/>
            </w:pPr>
          </w:p>
        </w:tc>
      </w:tr>
      <w:tr w:rsidR="00074833" w14:paraId="42F384EB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0A94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C1BB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 (1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0756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 (12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575E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 (12)</w:t>
            </w:r>
          </w:p>
        </w:tc>
      </w:tr>
      <w:tr w:rsidR="00074833" w14:paraId="7F8321AC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080F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(IQR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F55F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 (1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3A1E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 (15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6D6F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 (16)</w:t>
            </w:r>
          </w:p>
        </w:tc>
      </w:tr>
      <w:tr w:rsidR="00074833" w14:paraId="77CF5A76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C855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40AA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A727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647F" w14:textId="77777777" w:rsidR="00074833" w:rsidRDefault="00074833" w:rsidP="006A46FB">
            <w:pPr>
              <w:keepNext/>
              <w:contextualSpacing/>
              <w:jc w:val="center"/>
            </w:pPr>
          </w:p>
        </w:tc>
      </w:tr>
      <w:tr w:rsidR="00074833" w14:paraId="5B961D17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6A82" w14:textId="25B49861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 w:rsidR="006A46F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f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carribean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F0FD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5 (9.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0C1B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9 (10.7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1465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4 (9.9%)</w:t>
            </w:r>
          </w:p>
        </w:tc>
      </w:tr>
      <w:tr w:rsidR="00074833" w14:paraId="1E57F451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D040" w14:textId="09476E89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 w:rsidR="006A46F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ucasian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F95F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4 (26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E8E58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0 (28.0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C832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94 (27.3%)</w:t>
            </w:r>
          </w:p>
        </w:tc>
      </w:tr>
      <w:tr w:rsidR="00074833" w14:paraId="3831EC87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8C36" w14:textId="4A70938B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 w:rsidR="006A46F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inese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C3B6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 (0.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23FD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 (0.4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78F3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 (0.4%)</w:t>
            </w:r>
          </w:p>
        </w:tc>
      </w:tr>
      <w:tr w:rsidR="00074833" w14:paraId="2B0CE129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C03F" w14:textId="32C0CE28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 w:rsidR="006A46F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xed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1C7B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 (1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9498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 (1.1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5314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 (1.1%)</w:t>
            </w:r>
          </w:p>
        </w:tc>
      </w:tr>
      <w:tr w:rsidR="00074833" w14:paraId="64DBD182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B2E5" w14:textId="35EAD1B6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 w:rsidR="006A46F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theast A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ian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BC3A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0 (26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F062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2 (27.5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CE6B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2 (26.9%)</w:t>
            </w:r>
          </w:p>
        </w:tc>
      </w:tr>
      <w:tr w:rsidR="00074833" w14:paraId="76581F87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64FB" w14:textId="0B9740DF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 w:rsidR="006A46F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known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DB95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5 (36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BA46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1 (32.2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CC6B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26 (34.4%)</w:t>
            </w:r>
          </w:p>
        </w:tc>
      </w:tr>
      <w:tr w:rsidR="00074833" w14:paraId="473F5AA8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70C2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Baseline Visual acuity (ETDRS letters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9FE9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9AE4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F060" w14:textId="77777777" w:rsidR="00074833" w:rsidRDefault="00074833" w:rsidP="006A46FB">
            <w:pPr>
              <w:keepNext/>
              <w:contextualSpacing/>
              <w:jc w:val="center"/>
            </w:pPr>
          </w:p>
        </w:tc>
      </w:tr>
      <w:tr w:rsidR="00074833" w14:paraId="1A09E1D8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B951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353E8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 (1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D24E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 (15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F140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 (17)</w:t>
            </w:r>
          </w:p>
        </w:tc>
      </w:tr>
      <w:tr w:rsidR="00074833" w14:paraId="3B3E8C92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DAC9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(IQR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1727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 (2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0D9B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 (18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D65E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1 (20)</w:t>
            </w:r>
          </w:p>
        </w:tc>
      </w:tr>
      <w:tr w:rsidR="00074833" w14:paraId="1AF64408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8E42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Baseline Central foveal thickness (microns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7648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8F1B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EEAE" w14:textId="77777777" w:rsidR="00074833" w:rsidRDefault="00074833" w:rsidP="006A46FB">
            <w:pPr>
              <w:keepNext/>
              <w:contextualSpacing/>
              <w:jc w:val="center"/>
            </w:pPr>
          </w:p>
        </w:tc>
      </w:tr>
      <w:tr w:rsidR="00074833" w14:paraId="3CEF6AAA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B0EF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AC59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0 (15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9EFC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0 (120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FC6B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0 (140)</w:t>
            </w:r>
          </w:p>
        </w:tc>
      </w:tr>
      <w:tr w:rsidR="00074833" w14:paraId="4C74FE8C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D4C6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(IQR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81AD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0 (2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AA35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0 (150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7D5C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0 (170)</w:t>
            </w:r>
          </w:p>
        </w:tc>
      </w:tr>
      <w:tr w:rsidR="00074833" w14:paraId="3229AF28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2FAE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Intraretinal fluid (nl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F27C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7BCE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51DF" w14:textId="77777777" w:rsidR="00074833" w:rsidRDefault="00074833" w:rsidP="006A46FB">
            <w:pPr>
              <w:keepNext/>
              <w:contextualSpacing/>
              <w:jc w:val="center"/>
            </w:pPr>
          </w:p>
        </w:tc>
      </w:tr>
      <w:tr w:rsidR="00074833" w14:paraId="7A5C4B31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4E87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3EF9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 (11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BD8F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9 (110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EE65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 (110)</w:t>
            </w:r>
          </w:p>
        </w:tc>
      </w:tr>
      <w:tr w:rsidR="00074833" w14:paraId="7312F74E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80F9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(IQR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B922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3 (12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1DAC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 (110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44E5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 (110)</w:t>
            </w:r>
          </w:p>
        </w:tc>
      </w:tr>
      <w:tr w:rsidR="00074833" w14:paraId="09139D82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5DAD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ubretinal fluid (nl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96E1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1832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0391" w14:textId="77777777" w:rsidR="00074833" w:rsidRDefault="00074833" w:rsidP="006A46FB">
            <w:pPr>
              <w:keepNext/>
              <w:contextualSpacing/>
              <w:jc w:val="center"/>
            </w:pPr>
          </w:p>
        </w:tc>
      </w:tr>
      <w:tr w:rsidR="00074833" w14:paraId="6B8EAE92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30CF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51F5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0 (58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1F44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0 (420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1F8A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0 (510)</w:t>
            </w:r>
          </w:p>
        </w:tc>
      </w:tr>
      <w:tr w:rsidR="00074833" w14:paraId="4FC1FC2F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1524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(IQR)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FAE4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2 (13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DD7D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8 (37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C406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67)</w:t>
            </w:r>
          </w:p>
        </w:tc>
      </w:tr>
      <w:tr w:rsidR="00074833" w14:paraId="170F0670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8764" w14:textId="59AB982E" w:rsidR="00074833" w:rsidRDefault="006A46FB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I</w:t>
            </w:r>
            <w:r w:rsidR="00000000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dication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EBE2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0DCD" w14:textId="77777777" w:rsidR="00074833" w:rsidRDefault="00074833" w:rsidP="006A46FB">
            <w:pPr>
              <w:keepNext/>
              <w:contextualSpacing/>
              <w:jc w:val="center"/>
            </w:pP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3D01" w14:textId="77777777" w:rsidR="00074833" w:rsidRDefault="00074833" w:rsidP="006A46FB">
            <w:pPr>
              <w:keepNext/>
              <w:contextualSpacing/>
              <w:jc w:val="center"/>
            </w:pPr>
          </w:p>
        </w:tc>
      </w:tr>
      <w:tr w:rsidR="00074833" w14:paraId="54A6058E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BD92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BRVO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5D70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8 (30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4B89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9 (16.0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82F0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7 (23.1%)</w:t>
            </w:r>
          </w:p>
        </w:tc>
      </w:tr>
      <w:tr w:rsidR="00074833" w14:paraId="4DEE217C" w14:textId="77777777" w:rsidTr="006A46FB">
        <w:trPr>
          <w:cantSplit/>
          <w:jc w:val="center"/>
        </w:trPr>
        <w:tc>
          <w:tcPr>
            <w:tcW w:w="4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06A9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CRVO</w:t>
            </w:r>
          </w:p>
        </w:tc>
        <w:tc>
          <w:tcPr>
            <w:tcW w:w="2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2E5A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8 (16.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0BF0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5 (9.2%)</w:t>
            </w:r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C4DD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3 (12.6%)</w:t>
            </w:r>
          </w:p>
        </w:tc>
      </w:tr>
      <w:tr w:rsidR="00074833" w14:paraId="604931FD" w14:textId="77777777" w:rsidTr="006A46FB">
        <w:trPr>
          <w:cantSplit/>
          <w:jc w:val="center"/>
        </w:trPr>
        <w:tc>
          <w:tcPr>
            <w:tcW w:w="462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6BA9" w14:textId="77777777" w:rsidR="00074833" w:rsidRDefault="00000000" w:rsidP="006A46FB">
            <w:pPr>
              <w:keepNext/>
              <w:contextualSpacing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DMO</w:t>
            </w:r>
          </w:p>
        </w:tc>
        <w:tc>
          <w:tcPr>
            <w:tcW w:w="21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1586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51 (53.3%)</w:t>
            </w:r>
          </w:p>
        </w:tc>
        <w:tc>
          <w:tcPr>
            <w:tcW w:w="170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9B6E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54 (74.7%)</w:t>
            </w:r>
          </w:p>
        </w:tc>
        <w:tc>
          <w:tcPr>
            <w:tcW w:w="155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BE6C" w14:textId="77777777" w:rsidR="00074833" w:rsidRDefault="00000000" w:rsidP="006A46FB">
            <w:pPr>
              <w:keepNext/>
              <w:contextualSpacing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05 (64.3%)</w:t>
            </w:r>
          </w:p>
        </w:tc>
      </w:tr>
    </w:tbl>
    <w:p w14:paraId="77B491DE" w14:textId="77777777" w:rsidR="00B63FDA" w:rsidRDefault="00B63FDA" w:rsidP="00B63FDA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 w:eastAsia="en-GB"/>
        </w:rPr>
      </w:pPr>
    </w:p>
    <w:p w14:paraId="55819B6F" w14:textId="2772BC75" w:rsidR="00B63FDA" w:rsidRPr="00B63FDA" w:rsidRDefault="00B63FDA" w:rsidP="00B63FDA">
      <w:pPr>
        <w:rPr>
          <w:rFonts w:ascii="Times New Roman" w:eastAsia="Times New Roman" w:hAnsi="Times New Roman" w:cs="Times New Roman"/>
          <w:lang w:val="en-GB" w:eastAsia="en-GB"/>
        </w:rPr>
      </w:pPr>
      <w:r w:rsidRPr="00B63FD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 w:eastAsia="en-GB"/>
        </w:rPr>
        <w:t>Supplementary Table 2. Baseline features stratified by anti-VEGF therapy treatment failure.</w:t>
      </w:r>
      <w:r w:rsidRPr="00B63FDA"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 </w:t>
      </w:r>
    </w:p>
    <w:p w14:paraId="6834CBD6" w14:textId="77777777" w:rsidR="00B63FDA" w:rsidRPr="00B63FDA" w:rsidRDefault="00B63FDA" w:rsidP="00B63FDA">
      <w:pPr>
        <w:rPr>
          <w:rFonts w:ascii="Times New Roman" w:eastAsia="Times New Roman" w:hAnsi="Times New Roman" w:cs="Times New Roman"/>
          <w:lang w:val="en-GB" w:eastAsia="en-GB"/>
        </w:rPr>
      </w:pPr>
      <w:r w:rsidRPr="00B63FDA"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Mean, median, standard deviation (SD), and interquartile range (IQR) are shown for demographic characteristics and clinical features at baseline. Treatment failure was taken to be one of either: visual acuity (VA) gain less than 5 early treatment diabetic retinopathy study (ETDRS) letters with central subfoveal thickness (CST) 325 µm or more at 2 consecutive visits; VA loss of 10 ETDRS letters and CST increase of 50 µm; or switch to steroid therapy) after starting anti-VEGF for DMO, CRVO, or BRVO. Baseline time point was taken to be time at initiation of intravitreal anti-VEGF therapy. Abbreviations: DME, diabetic macular edema; CRVO, central retinal vein occlusion; BRVO, branch retinal vein occlusion; VA, visual acuity; ETDRS, early treatment diabetic retinopathy study.</w:t>
      </w:r>
    </w:p>
    <w:p w14:paraId="4C7CBAC4" w14:textId="77777777" w:rsidR="00B63FDA" w:rsidRPr="00B63FDA" w:rsidRDefault="00B63FDA" w:rsidP="00B63FDA">
      <w:pPr>
        <w:rPr>
          <w:rFonts w:ascii="Times New Roman" w:eastAsia="Times New Roman" w:hAnsi="Times New Roman" w:cs="Times New Roman"/>
          <w:lang w:val="en-GB" w:eastAsia="en-GB"/>
        </w:rPr>
      </w:pPr>
    </w:p>
    <w:p w14:paraId="730FA161" w14:textId="77777777" w:rsidR="00FD22A6" w:rsidRDefault="00FD22A6"/>
    <w:sectPr w:rsidR="00FD22A6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69717585">
    <w:abstractNumId w:val="1"/>
  </w:num>
  <w:num w:numId="2" w16cid:durableId="1835678213">
    <w:abstractNumId w:val="2"/>
  </w:num>
  <w:num w:numId="3" w16cid:durableId="899513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74833"/>
    <w:rsid w:val="001379FE"/>
    <w:rsid w:val="001C0A13"/>
    <w:rsid w:val="001D75AB"/>
    <w:rsid w:val="0035500D"/>
    <w:rsid w:val="00362E65"/>
    <w:rsid w:val="004158F9"/>
    <w:rsid w:val="00457CF1"/>
    <w:rsid w:val="00482BCB"/>
    <w:rsid w:val="006A46FB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63FDA"/>
    <w:rsid w:val="00C27329"/>
    <w:rsid w:val="00C31EEB"/>
    <w:rsid w:val="00F12158"/>
    <w:rsid w:val="00FB63E7"/>
    <w:rsid w:val="00FC557F"/>
    <w:rsid w:val="00FD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FE9C5D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NormalWeb">
    <w:name w:val="Normal (Web)"/>
    <w:basedOn w:val="Normal"/>
    <w:uiPriority w:val="99"/>
    <w:semiHidden/>
    <w:unhideWhenUsed/>
    <w:rsid w:val="00B63FD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2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u, Dun Jack</cp:lastModifiedBy>
  <cp:revision>11</cp:revision>
  <dcterms:created xsi:type="dcterms:W3CDTF">2017-02-28T11:18:00Z</dcterms:created>
  <dcterms:modified xsi:type="dcterms:W3CDTF">2024-05-29T19:54:00Z</dcterms:modified>
  <cp:category/>
</cp:coreProperties>
</file>